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045E5" w14:textId="77777777" w:rsidR="00015B06" w:rsidRPr="00015B06" w:rsidRDefault="00015B06" w:rsidP="00015B06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8"/>
      <w:bookmarkStart w:id="1" w:name="_Toc170456809"/>
      <w:r w:rsidRPr="00015B06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4 Fig</w:t>
      </w:r>
      <w:r w:rsidRPr="00015B06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. Publication bias assessment</w:t>
      </w:r>
      <w:bookmarkEnd w:id="0"/>
      <w:bookmarkEnd w:id="1"/>
    </w:p>
    <w:p w14:paraId="19262CBF" w14:textId="77777777" w:rsidR="00015B06" w:rsidRPr="00015B06" w:rsidRDefault="00015B06" w:rsidP="00015B06">
      <w:pPr>
        <w:spacing w:afterLines="50" w:after="156"/>
        <w:rPr>
          <w:rFonts w:ascii="Times New Roman" w:hAnsi="Times New Roman" w:cs="Times New Roman"/>
          <w:sz w:val="24"/>
          <w:szCs w:val="24"/>
          <w14:ligatures w14:val="none"/>
        </w:rPr>
      </w:pPr>
      <w:r w:rsidRPr="00015B06">
        <w:rPr>
          <w:rFonts w:ascii="Times New Roman" w:hAnsi="Times New Roman" w:cs="Times New Roman"/>
          <w:sz w:val="24"/>
          <w:szCs w:val="24"/>
          <w14:ligatures w14:val="none"/>
        </w:rPr>
        <w:t>Points of the same color represent the same comparison group</w:t>
      </w:r>
    </w:p>
    <w:p w14:paraId="688F6AF5" w14:textId="6EA2958B" w:rsidR="00015B06" w:rsidRPr="00015B06" w:rsidRDefault="00015B06" w:rsidP="00015B06">
      <w:pPr>
        <w:rPr>
          <w:rFonts w:ascii="Times New Roman" w:hAnsi="Times New Roman" w:cs="Times New Roman"/>
          <w:b/>
          <w:bCs/>
          <w:sz w:val="22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2"/>
          <w14:ligatures w14:val="none"/>
        </w:rPr>
        <w:t>1</w:t>
      </w: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 xml:space="preserve">. The funnel plot of the network meta-analysis for </w:t>
      </w:r>
      <w:r w:rsidRPr="00015B06">
        <w:rPr>
          <w:rFonts w:ascii="Times New Roman" w:hAnsi="Times New Roman" w:cs="Times New Roman" w:hint="eastAsia"/>
          <w:b/>
          <w:bCs/>
          <w:sz w:val="22"/>
          <w14:ligatures w14:val="none"/>
        </w:rPr>
        <w:t>overall</w:t>
      </w: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 xml:space="preserve"> </w:t>
      </w:r>
      <w:r w:rsidRPr="00015B06">
        <w:rPr>
          <w:rFonts w:ascii="Times New Roman" w:hAnsi="Times New Roman" w:cs="Times New Roman" w:hint="eastAsia"/>
          <w:b/>
          <w:bCs/>
          <w:sz w:val="22"/>
          <w14:ligatures w14:val="none"/>
        </w:rPr>
        <w:t>failure</w:t>
      </w: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 xml:space="preserve"> (Egger’s test: t = 0.39, P = 0.696)</w:t>
      </w:r>
    </w:p>
    <w:p w14:paraId="61073575" w14:textId="77777777" w:rsidR="00015B06" w:rsidRPr="00015B06" w:rsidRDefault="00015B06" w:rsidP="00015B0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015B06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7CCD6BE2" wp14:editId="180A8E69">
            <wp:extent cx="3957855" cy="2880000"/>
            <wp:effectExtent l="0" t="0" r="5080" b="0"/>
            <wp:docPr id="18423729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372928" name="图片 18423729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85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ABE64" w14:textId="77777777" w:rsidR="00015B06" w:rsidRPr="00015B06" w:rsidRDefault="00015B06" w:rsidP="00015B06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786E9F5" w14:textId="6037F8B4" w:rsidR="00015B06" w:rsidRPr="00015B06" w:rsidRDefault="00015B06" w:rsidP="00015B0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>2</w:t>
      </w:r>
      <w:r w:rsidR="00182F37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 xml:space="preserve"> The funnel plot of the network meta-analysis for side effects (Egger’s test: t = 1.93, P = 0.061)</w:t>
      </w:r>
      <w:r w:rsidRPr="00015B06">
        <w:rPr>
          <w:rFonts w:ascii="Times New Roman" w:hAnsi="Times New Roman" w:cs="Times New Roman"/>
          <w:sz w:val="24"/>
          <w:szCs w:val="24"/>
          <w14:ligatures w14:val="none"/>
        </w:rPr>
        <w:br/>
      </w:r>
      <w:r w:rsidRPr="00015B06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66B4F530" wp14:editId="01A0FCB0">
            <wp:extent cx="3957855" cy="2880000"/>
            <wp:effectExtent l="0" t="0" r="5080" b="0"/>
            <wp:docPr id="16308346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834613" name="图片 16308346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85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A1792" w14:textId="77777777" w:rsidR="00015B06" w:rsidRPr="00015B06" w:rsidRDefault="00015B06" w:rsidP="00015B06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2CF72564" w14:textId="64CE98BA" w:rsidR="00015B06" w:rsidRPr="00015B06" w:rsidRDefault="00015B06" w:rsidP="00015B06">
      <w:pPr>
        <w:rPr>
          <w:rFonts w:ascii="Times New Roman" w:hAnsi="Times New Roman" w:cs="Times New Roman"/>
          <w:b/>
          <w:bCs/>
          <w:sz w:val="22"/>
          <w14:ligatures w14:val="none"/>
        </w:rPr>
      </w:pP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>3</w:t>
      </w:r>
      <w:r w:rsidR="00182F37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 xml:space="preserve"> The funnel plot of the network meta-analysis for relapse (Egger’s test: t = 0.18, P = 0.855)</w:t>
      </w:r>
    </w:p>
    <w:p w14:paraId="20622FA4" w14:textId="77777777" w:rsidR="00015B06" w:rsidRPr="00015B06" w:rsidRDefault="00015B06" w:rsidP="00015B0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015B06">
        <w:rPr>
          <w:rFonts w:ascii="Times New Roman" w:hAnsi="Times New Roman" w:cs="Times New Roman"/>
          <w:noProof/>
          <w:sz w:val="24"/>
          <w:szCs w:val="24"/>
          <w14:ligatures w14:val="none"/>
        </w:rPr>
        <w:lastRenderedPageBreak/>
        <w:drawing>
          <wp:inline distT="0" distB="0" distL="0" distR="0" wp14:anchorId="747DBFE0" wp14:editId="005CC292">
            <wp:extent cx="3957856" cy="2880000"/>
            <wp:effectExtent l="0" t="0" r="5080" b="0"/>
            <wp:docPr id="59880447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804478" name="图片 5988044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85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A76E6" w14:textId="77777777" w:rsidR="00015B06" w:rsidRPr="00015B06" w:rsidRDefault="00015B06" w:rsidP="00015B06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7F404AF7" w14:textId="363021DD" w:rsidR="00015B06" w:rsidRPr="00015B06" w:rsidRDefault="00015B06" w:rsidP="00015B06">
      <w:pPr>
        <w:rPr>
          <w:rFonts w:ascii="Times New Roman" w:hAnsi="Times New Roman" w:cs="Times New Roman"/>
          <w:b/>
          <w:bCs/>
          <w:sz w:val="22"/>
          <w14:ligatures w14:val="none"/>
        </w:rPr>
      </w:pP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>4</w:t>
      </w:r>
      <w:r w:rsidR="00182F37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015B06">
        <w:rPr>
          <w:rFonts w:ascii="Times New Roman" w:hAnsi="Times New Roman" w:cs="Times New Roman"/>
          <w:b/>
          <w:bCs/>
          <w:sz w:val="22"/>
          <w14:ligatures w14:val="none"/>
        </w:rPr>
        <w:t xml:space="preserve"> The funnel plot of the network meta-analysis for therapeutic failure (Egger’s test: t = -0.12, P = 0.906)</w:t>
      </w:r>
    </w:p>
    <w:p w14:paraId="30485BFA" w14:textId="14CA6BE8" w:rsidR="00015B06" w:rsidRPr="00015B06" w:rsidRDefault="00015B0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015B06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2EBF8CA4" wp14:editId="6F8FF2A6">
            <wp:extent cx="3957856" cy="2880000"/>
            <wp:effectExtent l="0" t="0" r="5080" b="0"/>
            <wp:docPr id="12432058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05857" name="图片 124320585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85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5B06" w:rsidRPr="00015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54BF56" w14:textId="77777777" w:rsidR="00126533" w:rsidRDefault="00126533" w:rsidP="00182F37">
      <w:pPr>
        <w:rPr>
          <w:rFonts w:hint="eastAsia"/>
        </w:rPr>
      </w:pPr>
      <w:r>
        <w:separator/>
      </w:r>
    </w:p>
  </w:endnote>
  <w:endnote w:type="continuationSeparator" w:id="0">
    <w:p w14:paraId="6D2F5E57" w14:textId="77777777" w:rsidR="00126533" w:rsidRDefault="00126533" w:rsidP="00182F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19524" w14:textId="77777777" w:rsidR="00126533" w:rsidRDefault="00126533" w:rsidP="00182F37">
      <w:pPr>
        <w:rPr>
          <w:rFonts w:hint="eastAsia"/>
        </w:rPr>
      </w:pPr>
      <w:r>
        <w:separator/>
      </w:r>
    </w:p>
  </w:footnote>
  <w:footnote w:type="continuationSeparator" w:id="0">
    <w:p w14:paraId="476CEE80" w14:textId="77777777" w:rsidR="00126533" w:rsidRDefault="00126533" w:rsidP="00182F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B06"/>
    <w:rsid w:val="00015B06"/>
    <w:rsid w:val="00126533"/>
    <w:rsid w:val="00182F37"/>
    <w:rsid w:val="0093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15533"/>
  <w15:chartTrackingRefBased/>
  <w15:docId w15:val="{5AED7B83-346C-4833-B2AC-6ED2AB6A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F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51:00Z</dcterms:created>
  <dcterms:modified xsi:type="dcterms:W3CDTF">2024-07-30T02:11:00Z</dcterms:modified>
</cp:coreProperties>
</file>